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417"/>
        <w:gridCol w:w="1222"/>
        <w:gridCol w:w="1300"/>
        <w:gridCol w:w="840"/>
      </w:tblGrid>
      <w:tr w:rsidR="00DE2DE5" w:rsidRPr="003B4E1D" w14:paraId="29D620E2" w14:textId="77777777" w:rsidTr="00DE2DE5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80A3F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Peptide (Sequenc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0B26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MH+ [Da]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78D1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har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8C64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ΔM [ppm]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C773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XCorr</w:t>
            </w:r>
            <w:proofErr w:type="spellEnd"/>
          </w:p>
        </w:tc>
      </w:tr>
      <w:tr w:rsidR="00DE2DE5" w:rsidRPr="003B4E1D" w14:paraId="6669469F" w14:textId="77777777" w:rsidTr="00DE2DE5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476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BD9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A87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97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5584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</w:tr>
      <w:tr w:rsidR="00DE2DE5" w:rsidRPr="003B4E1D" w14:paraId="01848142" w14:textId="77777777" w:rsidTr="00DE2DE5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232A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lang w:val="en-US"/>
              </w:rPr>
              <w:t>NGFYDTDQYHGNGSA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078E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782.</w:t>
            </w: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708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B1D2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99F5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-0.</w:t>
            </w: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2F96" w14:textId="77777777" w:rsidR="00DE2DE5" w:rsidRPr="003B4E1D" w:rsidRDefault="00DE2DE5" w:rsidP="008E0AB8">
            <w:pPr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.</w:t>
            </w:r>
            <w:r w:rsidRPr="003B4E1D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</w:tr>
    </w:tbl>
    <w:p w14:paraId="535F732E" w14:textId="77777777" w:rsidR="003A3290" w:rsidRDefault="003A3290">
      <w:bookmarkStart w:id="0" w:name="_GoBack"/>
      <w:bookmarkEnd w:id="0"/>
    </w:p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2ED"/>
    <w:rsid w:val="002376A5"/>
    <w:rsid w:val="003A3290"/>
    <w:rsid w:val="00863938"/>
    <w:rsid w:val="008F22ED"/>
    <w:rsid w:val="00DE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58BC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2E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2E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Macintosh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dcterms:created xsi:type="dcterms:W3CDTF">2014-07-21T15:43:00Z</dcterms:created>
  <dcterms:modified xsi:type="dcterms:W3CDTF">2014-07-23T08:32:00Z</dcterms:modified>
</cp:coreProperties>
</file>